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E4D716" w14:textId="67320C52" w:rsidR="002B3A04" w:rsidRDefault="002B3A04" w:rsidP="002B3A04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bCs/>
          <w:color w:val="222222"/>
          <w:lang w:val="en-AU"/>
        </w:rPr>
      </w:pPr>
      <w:r>
        <w:rPr>
          <w:rFonts w:ascii="Times New Roman" w:hAnsi="Times New Roman" w:cs="Times New Roman"/>
          <w:b/>
          <w:bCs/>
          <w:color w:val="222222"/>
          <w:lang w:val="en-AU"/>
        </w:rPr>
        <w:t>Supplementary File</w:t>
      </w:r>
    </w:p>
    <w:p w14:paraId="36C3DA15" w14:textId="77777777" w:rsidR="002B3A04" w:rsidRDefault="002B3A04" w:rsidP="002B3A04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bCs/>
          <w:color w:val="222222"/>
          <w:lang w:val="en-AU"/>
        </w:rPr>
      </w:pPr>
    </w:p>
    <w:p w14:paraId="42773322" w14:textId="221C67B9" w:rsidR="002B3A04" w:rsidRDefault="002B3A04" w:rsidP="002B3A04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bCs/>
          <w:color w:val="222222"/>
          <w:lang w:val="en-AU"/>
        </w:rPr>
      </w:pPr>
      <w:r>
        <w:rPr>
          <w:rFonts w:ascii="Times New Roman" w:hAnsi="Times New Roman" w:cs="Times New Roman"/>
          <w:b/>
          <w:bCs/>
          <w:color w:val="222222"/>
          <w:lang w:val="en-AU"/>
        </w:rPr>
        <w:t>Table S1: Quality controls of MSCs preparations.</w:t>
      </w:r>
      <w:r>
        <w:rPr>
          <w:rFonts w:ascii="Times New Roman" w:hAnsi="Times New Roman" w:cs="Times New Roman"/>
          <w:bCs/>
          <w:color w:val="222222"/>
          <w:lang w:val="en-AU"/>
        </w:rPr>
        <w:t xml:space="preserve"> </w:t>
      </w:r>
    </w:p>
    <w:p w14:paraId="71F181CE" w14:textId="77777777" w:rsidR="002B3A04" w:rsidRDefault="002B3A04" w:rsidP="002B3A04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Cs/>
          <w:color w:val="222222"/>
          <w:lang w:val="en-AU"/>
        </w:rPr>
      </w:pPr>
    </w:p>
    <w:tbl>
      <w:tblPr>
        <w:tblStyle w:val="TabeladeGrade2"/>
        <w:tblW w:w="8587" w:type="dxa"/>
        <w:jc w:val="center"/>
        <w:tblInd w:w="0" w:type="dxa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6"/>
        <w:gridCol w:w="4631"/>
      </w:tblGrid>
      <w:tr w:rsidR="002B3A04" w14:paraId="6140C8BF" w14:textId="77777777" w:rsidTr="002B3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14:paraId="590DAF99" w14:textId="77777777" w:rsidR="002B3A04" w:rsidRDefault="002B3A04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Quality controls</w:t>
            </w:r>
          </w:p>
        </w:tc>
        <w:tc>
          <w:tcPr>
            <w:tcW w:w="4631" w:type="dxa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7D1672D8" w14:textId="77777777" w:rsidR="002B3A04" w:rsidRDefault="002B3A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Release criteria</w:t>
            </w:r>
          </w:p>
        </w:tc>
      </w:tr>
      <w:tr w:rsidR="002B3A04" w14:paraId="5247D729" w14:textId="77777777" w:rsidTr="002B3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622008" w14:textId="77777777" w:rsidR="002B3A04" w:rsidRDefault="002B3A04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sv-SE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sv-SE"/>
              </w:rPr>
              <w:t>Sterility testing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7381D1" w14:textId="77777777" w:rsidR="002B3A04" w:rsidRDefault="002B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Sterile</w:t>
            </w:r>
          </w:p>
        </w:tc>
      </w:tr>
      <w:tr w:rsidR="002B3A04" w14:paraId="1AA32133" w14:textId="77777777" w:rsidTr="002B3A0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62E7E" w14:textId="77777777" w:rsidR="002B3A04" w:rsidRDefault="002B3A04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sv-SE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sv-SE"/>
              </w:rPr>
              <w:t>Cell viability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24F25" w14:textId="77777777" w:rsidR="002B3A04" w:rsidRDefault="002B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≥ 80%</w:t>
            </w:r>
          </w:p>
        </w:tc>
      </w:tr>
      <w:tr w:rsidR="002B3A04" w14:paraId="71652339" w14:textId="77777777" w:rsidTr="002B3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3D646F" w14:textId="77777777" w:rsidR="002B3A04" w:rsidRDefault="002B3A04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sv-SE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sv-SE"/>
              </w:rPr>
              <w:t>Flow cytometry analysis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42FE64" w14:textId="77777777" w:rsidR="002B3A04" w:rsidRDefault="002B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CD90 ≥ 95%          CD45   &lt; 2%</w:t>
            </w:r>
          </w:p>
          <w:p w14:paraId="32263D23" w14:textId="77777777" w:rsidR="002B3A04" w:rsidRDefault="002B3A04">
            <w:pPr>
              <w:tabs>
                <w:tab w:val="left" w:pos="174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CD73 ≥ 95%          CD11b &lt; 2%</w:t>
            </w:r>
          </w:p>
          <w:p w14:paraId="00043678" w14:textId="77777777" w:rsidR="002B3A04" w:rsidRDefault="002B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CD105 ≥ 95%        CD34   &lt; 2%</w:t>
            </w:r>
          </w:p>
          <w:p w14:paraId="3CAA4966" w14:textId="77777777" w:rsidR="002B3A04" w:rsidRDefault="002B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 CD44 ≥ 95%          CD19    &lt; 2%</w:t>
            </w:r>
          </w:p>
          <w:p w14:paraId="6BCEA38C" w14:textId="77777777" w:rsidR="002B3A04" w:rsidRDefault="002B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    CD146</w:t>
            </w:r>
            <w:r>
              <w:rPr>
                <w:rFonts w:ascii="Times New Roman" w:hAnsi="Times New Roman" w:cs="Times New Roman"/>
              </w:rPr>
              <w:t xml:space="preserve"> ≥</w:t>
            </w:r>
            <w:r>
              <w:rPr>
                <w:rFonts w:ascii="Times New Roman" w:hAnsi="Times New Roman" w:cs="Times New Roman"/>
                <w:lang w:val="sv-SE"/>
              </w:rPr>
              <w:t xml:space="preserve"> 95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  <w:lang w:val="sv-SE"/>
              </w:rPr>
              <w:t xml:space="preserve">        HLA-DR &lt; 2%</w:t>
            </w:r>
          </w:p>
        </w:tc>
      </w:tr>
      <w:tr w:rsidR="002B3A04" w14:paraId="00B6F788" w14:textId="77777777" w:rsidTr="002B3A0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53B2A" w14:textId="77777777" w:rsidR="002B3A04" w:rsidRDefault="002B3A04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sv-SE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sv-SE"/>
              </w:rPr>
              <w:t>Karyotyping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BA507" w14:textId="77777777" w:rsidR="002B3A04" w:rsidRDefault="002B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46, XX or 46, XY</w:t>
            </w:r>
          </w:p>
        </w:tc>
      </w:tr>
      <w:tr w:rsidR="002B3A04" w14:paraId="56AC72FF" w14:textId="77777777" w:rsidTr="002B3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42C4CC" w14:textId="77777777" w:rsidR="002B3A04" w:rsidRDefault="002B3A04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sv-SE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sv-SE"/>
              </w:rPr>
              <w:t>Endotoxin testing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8475EA" w14:textId="77777777" w:rsidR="002B3A04" w:rsidRDefault="002B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 UE/ml</w:t>
            </w:r>
          </w:p>
        </w:tc>
      </w:tr>
      <w:tr w:rsidR="002B3A04" w14:paraId="00E10649" w14:textId="77777777" w:rsidTr="002B3A0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48B30" w14:textId="77777777" w:rsidR="002B3A04" w:rsidRDefault="002B3A04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sv-SE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sv-SE"/>
              </w:rPr>
              <w:t>Mycoplasma testing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C6F26" w14:textId="77777777" w:rsidR="002B3A04" w:rsidRDefault="002B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Absent</w:t>
            </w:r>
          </w:p>
        </w:tc>
      </w:tr>
      <w:tr w:rsidR="002B3A04" w14:paraId="1733438E" w14:textId="77777777" w:rsidTr="002B3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BACD33" w14:textId="77777777" w:rsidR="002B3A04" w:rsidRDefault="002B3A04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sv-SE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sv-SE"/>
              </w:rPr>
              <w:t>Cell differentiation</w:t>
            </w:r>
          </w:p>
        </w:tc>
        <w:tc>
          <w:tcPr>
            <w:tcW w:w="4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5EFD96" w14:textId="77777777" w:rsidR="002B3A04" w:rsidRDefault="002B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le to differentiate in adipocytes, osteocytes, and chondrocytes</w:t>
            </w:r>
          </w:p>
        </w:tc>
      </w:tr>
    </w:tbl>
    <w:p w14:paraId="24B34CD2" w14:textId="77777777" w:rsidR="002B3A04" w:rsidRDefault="002B3A04" w:rsidP="002B3A0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CDF8164" w14:textId="77777777" w:rsidR="00026037" w:rsidRDefault="00026037"/>
    <w:sectPr w:rsidR="000260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A04"/>
    <w:rsid w:val="00026037"/>
    <w:rsid w:val="002B3A04"/>
    <w:rsid w:val="00304C0B"/>
    <w:rsid w:val="004E5B76"/>
    <w:rsid w:val="00FE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A3083"/>
  <w15:chartTrackingRefBased/>
  <w15:docId w15:val="{78152AC1-FB2E-44D7-B054-85E61B5CF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A04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B3A0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B3A0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B3A0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B3A0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B3A0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B3A04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B3A04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B3A04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B3A04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B3A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B3A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B3A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B3A0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B3A0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B3A0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B3A0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B3A0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B3A0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B3A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B3A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B3A0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B3A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B3A04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B3A0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B3A04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B3A0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B3A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B3A0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B3A04"/>
    <w:rPr>
      <w:b/>
      <w:bCs/>
      <w:smallCaps/>
      <w:color w:val="0F4761" w:themeColor="accent1" w:themeShade="BF"/>
      <w:spacing w:val="5"/>
    </w:rPr>
  </w:style>
  <w:style w:type="table" w:styleId="TabeladeGrade2">
    <w:name w:val="Grid Table 2"/>
    <w:basedOn w:val="Tabelanormal"/>
    <w:uiPriority w:val="47"/>
    <w:rsid w:val="002B3A04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964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38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The</dc:creator>
  <cp:keywords/>
  <dc:description/>
  <cp:lastModifiedBy>Carolina The</cp:lastModifiedBy>
  <cp:revision>1</cp:revision>
  <dcterms:created xsi:type="dcterms:W3CDTF">2024-06-17T22:25:00Z</dcterms:created>
  <dcterms:modified xsi:type="dcterms:W3CDTF">2024-06-17T22:25:00Z</dcterms:modified>
</cp:coreProperties>
</file>